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2066"/>
        <w:gridCol w:w="2156"/>
        <w:gridCol w:w="1880"/>
      </w:tblGrid>
      <w:tr w:rsidR="005A2F22" w:rsidRPr="00172F30" w:rsidTr="0064339C">
        <w:trPr>
          <w:trHeight w:val="728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:rsidR="005A2F22" w:rsidRPr="00172F30" w:rsidRDefault="005A2F22" w:rsidP="0064339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3</w:t>
            </w: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seline characteristics of the p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ticipants and non-participant, 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hran Lipid and Glucose Study</w:t>
            </w:r>
          </w:p>
        </w:tc>
      </w:tr>
      <w:tr w:rsidR="005A2F22" w:rsidRPr="00172F30" w:rsidTr="0064339C">
        <w:tc>
          <w:tcPr>
            <w:tcW w:w="3235" w:type="dxa"/>
            <w:tcBorders>
              <w:top w:val="single" w:sz="4" w:space="0" w:color="auto"/>
            </w:tcBorders>
          </w:tcPr>
          <w:p w:rsidR="005A2F22" w:rsidRPr="00172F30" w:rsidRDefault="005A2F22" w:rsidP="0064339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F22" w:rsidRPr="00172F30" w:rsidRDefault="005A2F22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n-participants</w:t>
            </w:r>
          </w:p>
          <w:p w:rsidR="005A2F22" w:rsidRPr="00172F30" w:rsidRDefault="005A2F22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01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F22" w:rsidRPr="00172F30" w:rsidRDefault="005A2F22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articipants </w:t>
            </w:r>
          </w:p>
          <w:p w:rsidR="005A2F22" w:rsidRPr="00172F30" w:rsidRDefault="005A2F22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4624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F22" w:rsidRPr="00172F30" w:rsidRDefault="005A2F22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Continuous variable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Age, year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8 (14.1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9 (12.1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BMI, kg/m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 (5.0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1 (4.5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C, cm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.0 (12.0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4 (11.2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BP, mmHg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4 (20.2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.2 (18.5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BP, mmHg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9 (10.8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9 (10.4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TG, mmol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 (1.1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 (1.1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FPG, mmol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 (0.9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 (0.8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HDL-C, mmol/L  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 (0.26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26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5A2F22" w:rsidRPr="00172F30" w:rsidTr="0064339C">
        <w:tc>
          <w:tcPr>
            <w:tcW w:w="3235" w:type="dxa"/>
            <w:shd w:val="clear" w:color="auto" w:fill="auto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ategorical variable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moking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5 (22.1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5 (16.4)</w:t>
            </w:r>
          </w:p>
        </w:tc>
        <w:tc>
          <w:tcPr>
            <w:tcW w:w="1885" w:type="dxa"/>
            <w:vMerge w:val="restart"/>
            <w:vAlign w:val="center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ast smoker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 (10.1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8 (8.4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never smoker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5 (67.9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68 (75.2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lt; 6 years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7 (37.6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0 (34.0)</w:t>
            </w:r>
          </w:p>
        </w:tc>
        <w:tc>
          <w:tcPr>
            <w:tcW w:w="1885" w:type="dxa"/>
            <w:vMerge w:val="restart"/>
            <w:vAlign w:val="center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6-12 years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7 (48.1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10 (52.2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gt; 12 years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8 (14.3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0 (13.9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ingle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 (5.2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 (4.2)</w:t>
            </w:r>
          </w:p>
        </w:tc>
        <w:tc>
          <w:tcPr>
            <w:tcW w:w="1885" w:type="dxa"/>
            <w:vMerge w:val="restart"/>
            <w:vAlign w:val="center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ried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04 (84.6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58 (87.8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idowed/divorced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6 (10.2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2 (8.0)</w:t>
            </w:r>
          </w:p>
        </w:tc>
        <w:tc>
          <w:tcPr>
            <w:tcW w:w="1885" w:type="dxa"/>
            <w:vMerge/>
          </w:tcPr>
          <w:p w:rsidR="005A2F22" w:rsidRPr="00172F30" w:rsidRDefault="005A2F22" w:rsidP="005A2F22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hysical activity level (low)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3 (40.2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9 (36.4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FH-CVD (yes) 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3 (10.6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2 (9.8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8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hypertensive drug use (yes)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9 (10.9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8 (8.2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A2F22" w:rsidRPr="00172F30" w:rsidTr="0064339C">
        <w:tc>
          <w:tcPr>
            <w:tcW w:w="3235" w:type="dxa"/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diabetic drug use (yes)</w:t>
            </w:r>
          </w:p>
        </w:tc>
        <w:tc>
          <w:tcPr>
            <w:tcW w:w="207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 (7.9)</w:t>
            </w:r>
          </w:p>
        </w:tc>
        <w:tc>
          <w:tcPr>
            <w:tcW w:w="2160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8 (5.1)</w:t>
            </w:r>
          </w:p>
        </w:tc>
        <w:tc>
          <w:tcPr>
            <w:tcW w:w="1885" w:type="dxa"/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A2F22" w:rsidRPr="00172F30" w:rsidTr="0064339C">
        <w:tc>
          <w:tcPr>
            <w:tcW w:w="3235" w:type="dxa"/>
            <w:tcBorders>
              <w:bottom w:val="single" w:sz="4" w:space="0" w:color="auto"/>
            </w:tcBorders>
          </w:tcPr>
          <w:p w:rsidR="005A2F22" w:rsidRPr="00172F30" w:rsidRDefault="005A2F22" w:rsidP="005A2F22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Lipid-lowering drug use (ye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 (3.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 (3.6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5A2F22" w:rsidRPr="00172F30" w:rsidRDefault="005A2F22" w:rsidP="005A2F2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5A2F22" w:rsidRPr="00172F30" w:rsidTr="005A2F22">
        <w:trPr>
          <w:trHeight w:val="2078"/>
        </w:trPr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:rsidR="005A2F22" w:rsidRPr="00172F30" w:rsidRDefault="005A2F22" w:rsidP="005A2F22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The characteristics are presented at phase 3 (defined as baseline). </w:t>
            </w:r>
          </w:p>
          <w:p w:rsidR="005A2F22" w:rsidRPr="00172F30" w:rsidRDefault="005A2F22" w:rsidP="005A2F22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ata are shown as mean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D) for continuous variabl</w:t>
            </w:r>
            <w:bookmarkStart w:id="0" w:name="_GoBack"/>
            <w:bookmarkEnd w:id="0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es or number (percent) for categorical variables.</w:t>
            </w:r>
          </w:p>
          <w:p w:rsidR="005A2F22" w:rsidRPr="00172F30" w:rsidRDefault="005A2F22" w:rsidP="005A2F22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*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re shown as median (IQR), due to skewed distribution, and comparisons were done by Mann–Whitney U test.</w:t>
            </w:r>
            <w:r w:rsidRPr="00172F30">
              <w:rPr>
                <w:rStyle w:val="Emphasis"/>
                <w:color w:val="000000" w:themeColor="text1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  <w:p w:rsidR="005A2F22" w:rsidRPr="00172F30" w:rsidRDefault="005A2F22" w:rsidP="005A2F2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ody mass index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riglycerid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DL-C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high-density lipoprotein cholesterol;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mily history of CVD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tS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metabolic syndrome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: standard deviation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: interquartile range</w:t>
            </w:r>
          </w:p>
        </w:tc>
      </w:tr>
    </w:tbl>
    <w:p w:rsidR="007B29FF" w:rsidRPr="00172F30" w:rsidRDefault="007B29FF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DEE" w:rsidRPr="00172F30" w:rsidRDefault="00FC5DEE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DEE" w:rsidRPr="00172F30" w:rsidRDefault="00FC5DEE">
      <w:pPr>
        <w:rPr>
          <w:color w:val="000000" w:themeColor="text1"/>
        </w:rPr>
      </w:pPr>
    </w:p>
    <w:sectPr w:rsidR="00FC5DEE" w:rsidRPr="00172F30" w:rsidSect="005A2F22">
      <w:pgSz w:w="11909" w:h="16834" w:code="9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A04" w:rsidRDefault="009E3A04">
      <w:pPr>
        <w:spacing w:after="0" w:line="240" w:lineRule="auto"/>
      </w:pPr>
      <w:r>
        <w:separator/>
      </w:r>
    </w:p>
  </w:endnote>
  <w:endnote w:type="continuationSeparator" w:id="0">
    <w:p w:rsidR="009E3A04" w:rsidRDefault="009E3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A04" w:rsidRDefault="009E3A04">
      <w:pPr>
        <w:spacing w:after="0" w:line="240" w:lineRule="auto"/>
      </w:pPr>
      <w:r>
        <w:separator/>
      </w:r>
    </w:p>
  </w:footnote>
  <w:footnote w:type="continuationSeparator" w:id="0">
    <w:p w:rsidR="009E3A04" w:rsidRDefault="009E3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5A2F22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E3A04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47:00Z</dcterms:modified>
</cp:coreProperties>
</file>